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Additional file 1. Adrenocortical carcinoma associated methylation genes that have been reported previo</w:t>
      </w:r>
      <w:r>
        <w:rPr>
          <w:b/>
          <w:szCs w:val="24"/>
        </w:rPr>
        <w:t>u</w:t>
      </w:r>
      <w:r>
        <w:rPr>
          <w:b/>
          <w:szCs w:val="24"/>
        </w:rPr>
        <w:t>sl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850"/>
        <w:gridCol w:w="1134"/>
        <w:gridCol w:w="1985"/>
        <w:gridCol w:w="1417"/>
        <w:gridCol w:w="1468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Hypomethylated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 w:bidi="en-US"/>
              </w:rPr>
              <w:t>Hypermethylate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12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US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Infinium HumanMethylation 450 BeadChips (Illumina, San Diego, CA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 </w:t>
            </w: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ADCY2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MEM132D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P53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SHANK1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WIST2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CCDC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5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he Illumina Infinium HM450 arr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ERT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P53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AIG1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CASP1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IGF2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NHS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SOX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6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U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332" w:after="332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Infinium HumanMethylation 450 BeadChips (Illumina, San Diego, CA, US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LPAR2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TRT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CD55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MEIS2</w:t>
            </w:r>
          </w:p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KCNQ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 w:before="332" w:after="332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7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Fr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1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Infinium HumanMethylation27 Beadchip (Illumina, San Diego, CA) MS-MLP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KRT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13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HumanMethylation27 BeadChi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GATA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14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Michigan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Infinium HumanMethylation450 BeadChip (“450k”) platfor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CDK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fldChar w:fldCharType="begin"/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instrText xml:space="preserve"> ADDIN EN.CITE </w:instrText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separate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  <w:t>[15]</w:t>
            </w:r>
            <w:r/>
            <w:r>
              <w:rPr>
                <w:sz w:val="21"/>
                <w:szCs w:val="21"/>
                <w:bCs/>
                <w:rFonts w:eastAsia="SimSun;宋体"/>
                <w:lang w:val="en-US" w:eastAsia="en-US" w:bidi="en-US"/>
              </w:rPr>
              <w:fldChar w:fldCharType="end"/>
            </w:r>
            <w:r>
              <w:rPr>
                <w:rFonts w:eastAsia="SimSun;宋体"/>
                <w:b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4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human Infinium MethylationEPIC BeadChip array (Illumina, San Diego, CA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  <w:t>GNAS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Cs/>
                <w:sz w:val="21"/>
                <w:szCs w:val="21"/>
                <w:lang w:eastAsia="zh-CN" w:bidi="en-US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0:10:00Z</dcterms:created>
  <dc:creator>1 1</dc:creator>
  <dc:description/>
  <cp:keywords/>
  <dc:language>en-US</dc:language>
  <cp:lastModifiedBy>Abirami R.</cp:lastModifiedBy>
  <dcterms:modified xsi:type="dcterms:W3CDTF">2021-12-01T04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